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E3C" w:rsidRPr="007436C2" w:rsidRDefault="00190E3C" w:rsidP="00190E3C">
      <w:pPr>
        <w:pStyle w:val="NoSpacing"/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4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896"/>
        <w:gridCol w:w="750"/>
        <w:gridCol w:w="756"/>
        <w:gridCol w:w="750"/>
        <w:gridCol w:w="750"/>
        <w:gridCol w:w="1559"/>
        <w:gridCol w:w="1559"/>
        <w:gridCol w:w="1560"/>
        <w:gridCol w:w="636"/>
        <w:gridCol w:w="850"/>
        <w:gridCol w:w="756"/>
        <w:gridCol w:w="960"/>
      </w:tblGrid>
      <w:tr w:rsidR="00190E3C" w:rsidRPr="002D6566" w:rsidTr="009749ED">
        <w:trPr>
          <w:trHeight w:val="585"/>
        </w:trPr>
        <w:tc>
          <w:tcPr>
            <w:tcW w:w="2850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Insect group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Min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L (mm</w:t>
            </w: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Max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L</w:t>
            </w: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mm</w:t>
            </w: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Min W (mm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Max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W</w:t>
            </w: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mm</w:t>
            </w: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a ± S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b ± S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c ± SE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Adj. r</w:t>
            </w: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d.f.</w:t>
            </w:r>
            <w:proofErr w:type="spellEnd"/>
          </w:p>
        </w:tc>
        <w:tc>
          <w:tcPr>
            <w:tcW w:w="756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nt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02±1.27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70±1.4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2±1.425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20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ee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nd w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sp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88+1.26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4±1.4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±1.383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1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B</w:t>
            </w: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eetles and bug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0.094±1.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.36±1.4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.56±1.369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22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tterfl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es and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moth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06±1.34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92±1.38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2±1.399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1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7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terpillar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addisfl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es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tonefl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31±2.76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1±3.0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1±2.834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plura</w:t>
            </w:r>
            <w:proofErr w:type="spellEnd"/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millipede, centiped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nd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arthworm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5.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74±1.37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3±1.2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3±1.428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12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i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1±1.15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6±1.2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8±1.213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37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0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asshoppers, cricket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 and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manti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44±1.2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2±1.3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8±1.386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2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piders, tick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nd</w:t>
            </w: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mites 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87±1.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98±1.4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8±1.378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, 22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190E3C" w:rsidRPr="002D6566" w:rsidTr="009749ED">
        <w:trPr>
          <w:trHeight w:val="315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Rest category (</w:t>
            </w:r>
            <w:r w:rsidRPr="0080143E">
              <w:rPr>
                <w:rFonts w:ascii="Times New Roman" w:hAnsi="Times New Roman"/>
                <w:sz w:val="24"/>
                <w:szCs w:val="24"/>
                <w:lang w:val="en-US"/>
              </w:rPr>
              <w:t>woodlice, cicad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0143E">
              <w:rPr>
                <w:rFonts w:ascii="Times New Roman" w:hAnsi="Times New Roman"/>
                <w:sz w:val="24"/>
                <w:szCs w:val="24"/>
                <w:lang w:val="en-US"/>
              </w:rPr>
              <w:t>, cockroaches and earwigs</w:t>
            </w: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0.126±1.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.40±1.3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1.15±1.282</w:t>
            </w:r>
          </w:p>
        </w:tc>
        <w:tc>
          <w:tcPr>
            <w:tcW w:w="747" w:type="dxa"/>
            <w:vAlign w:val="center"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2, 1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eastAsia="en-GB"/>
              </w:rPr>
              <w:t>62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0E3C" w:rsidRPr="002D6566" w:rsidRDefault="00190E3C" w:rsidP="009749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D656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</w:tbl>
    <w:p w:rsidR="00FC6283" w:rsidRDefault="00FC6283"/>
    <w:sectPr w:rsidR="00FC6283" w:rsidSect="00430C11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E3C"/>
    <w:rsid w:val="00020C85"/>
    <w:rsid w:val="00190E3C"/>
    <w:rsid w:val="00695483"/>
    <w:rsid w:val="008C3C57"/>
    <w:rsid w:val="00FC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E3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0E3C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90E3C"/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E3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0E3C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90E3C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03-29T14:24:00Z</dcterms:created>
  <dcterms:modified xsi:type="dcterms:W3CDTF">2017-03-29T14:24:00Z</dcterms:modified>
</cp:coreProperties>
</file>